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CB256" w14:textId="7FCF9DA9" w:rsidR="00F4319D" w:rsidRPr="00F4319D" w:rsidRDefault="00F4319D" w:rsidP="00224353">
      <w:pPr>
        <w:spacing w:line="360" w:lineRule="auto"/>
        <w:ind w:rightChars="-162" w:right="-340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OLE_LINK71"/>
      <w:bookmarkStart w:id="1" w:name="OLE_LINK72"/>
      <w:r w:rsidRPr="00C6435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S1 </w:t>
      </w:r>
      <w:r w:rsidR="00C64352" w:rsidRPr="00C64352">
        <w:rPr>
          <w:rFonts w:ascii="Times New Roman" w:eastAsia="宋体" w:hAnsi="Times New Roman" w:cs="Times New Roman"/>
          <w:b/>
          <w:bCs/>
          <w:sz w:val="24"/>
          <w:szCs w:val="24"/>
        </w:rPr>
        <w:t>|</w:t>
      </w:r>
      <w:r w:rsidR="00C6435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C64352">
        <w:rPr>
          <w:rFonts w:ascii="Times New Roman" w:eastAsia="宋体" w:hAnsi="Times New Roman" w:cs="Times New Roman"/>
          <w:bCs/>
          <w:sz w:val="24"/>
          <w:szCs w:val="24"/>
        </w:rPr>
        <w:t xml:space="preserve">Multivariate analysis of CA153, D-dimer </w:t>
      </w:r>
      <w:r w:rsidRPr="00C64352">
        <w:rPr>
          <w:rFonts w:ascii="Times New Roman" w:eastAsia="宋体" w:hAnsi="Times New Roman" w:cs="Times New Roman" w:hint="eastAsia"/>
          <w:bCs/>
          <w:sz w:val="24"/>
          <w:szCs w:val="24"/>
        </w:rPr>
        <w:t>and</w:t>
      </w:r>
      <w:r w:rsidRPr="00C64352">
        <w:rPr>
          <w:rFonts w:ascii="Times New Roman" w:eastAsia="宋体" w:hAnsi="Times New Roman" w:cs="Times New Roman"/>
          <w:bCs/>
          <w:sz w:val="24"/>
          <w:szCs w:val="24"/>
        </w:rPr>
        <w:t xml:space="preserve"> NLR </w:t>
      </w:r>
      <w:r w:rsidR="003E2296" w:rsidRPr="00C64352">
        <w:rPr>
          <w:rFonts w:ascii="Times New Roman" w:eastAsia="宋体" w:hAnsi="Times New Roman" w:cs="Times New Roman"/>
          <w:bCs/>
          <w:sz w:val="24"/>
          <w:szCs w:val="24"/>
        </w:rPr>
        <w:t>for recurrence and metastasis in breast cancer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5"/>
        <w:gridCol w:w="1080"/>
        <w:gridCol w:w="945"/>
        <w:gridCol w:w="1080"/>
        <w:gridCol w:w="945"/>
        <w:gridCol w:w="945"/>
        <w:gridCol w:w="1756"/>
      </w:tblGrid>
      <w:tr w:rsidR="00717F41" w14:paraId="3DF3E05F" w14:textId="77777777" w:rsidTr="001D12AA">
        <w:trPr>
          <w:trHeight w:val="270"/>
        </w:trPr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0F906" w14:textId="2699D317" w:rsidR="00717F41" w:rsidRPr="00C64352" w:rsidRDefault="00C64352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435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riables</w:t>
            </w:r>
            <w:r w:rsidR="00717F41" w:rsidRPr="00C6435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E5F95" w14:textId="77777777" w:rsidR="00717F41" w:rsidRPr="00C64352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435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5891C" w14:textId="77777777" w:rsidR="00717F41" w:rsidRPr="00C64352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435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9B091" w14:textId="77777777" w:rsidR="00717F41" w:rsidRPr="00C64352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435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ald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789C2" w14:textId="77777777" w:rsidR="00717F41" w:rsidRPr="00C64352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435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CC493" w14:textId="77777777" w:rsidR="00717F41" w:rsidRPr="00C64352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435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R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E00DD" w14:textId="77777777" w:rsidR="00717F41" w:rsidRPr="00C64352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6435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R 95% CI</w:t>
            </w:r>
          </w:p>
        </w:tc>
      </w:tr>
      <w:tr w:rsidR="00527316" w:rsidRPr="00527316" w14:paraId="35EC4E41" w14:textId="77777777" w:rsidTr="001D12AA">
        <w:trPr>
          <w:trHeight w:val="27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7E4B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15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DEA9" w14:textId="77777777" w:rsidR="00717F41" w:rsidRDefault="00717F41" w:rsidP="001D12A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06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C3F4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10DA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11.8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514B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5268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1.06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4768" w14:textId="77777777" w:rsidR="00717F41" w:rsidRPr="00527316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7316">
              <w:rPr>
                <w:rFonts w:ascii="Times New Roman" w:eastAsia="MingLiU" w:hAnsi="Times New Roman" w:cs="Times New Roman"/>
                <w:szCs w:val="21"/>
              </w:rPr>
              <w:t>1.029-1.981</w:t>
            </w:r>
          </w:p>
        </w:tc>
      </w:tr>
      <w:tr w:rsidR="00527316" w:rsidRPr="00527316" w14:paraId="057BA661" w14:textId="77777777" w:rsidTr="001D12AA">
        <w:trPr>
          <w:trHeight w:val="27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D5A0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-dime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35F0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1.1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17BA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4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DE64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7.5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4F10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DD26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3.258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C775" w14:textId="77777777" w:rsidR="00717F41" w:rsidRPr="00527316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7316">
              <w:rPr>
                <w:rFonts w:ascii="Times New Roman" w:eastAsia="MingLiU" w:hAnsi="Times New Roman" w:cs="Times New Roman"/>
                <w:szCs w:val="21"/>
              </w:rPr>
              <w:t>1.407-5.339</w:t>
            </w:r>
          </w:p>
        </w:tc>
      </w:tr>
      <w:tr w:rsidR="00527316" w:rsidRPr="00527316" w14:paraId="538E64F0" w14:textId="77777777" w:rsidTr="001D12AA">
        <w:trPr>
          <w:trHeight w:val="28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86AA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2722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4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3B76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1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FE4E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9.7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A10C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115E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1.648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0BFA" w14:textId="77777777" w:rsidR="00717F41" w:rsidRPr="00527316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7316">
              <w:rPr>
                <w:rFonts w:ascii="Times New Roman" w:eastAsia="MingLiU" w:hAnsi="Times New Roman" w:cs="Times New Roman"/>
                <w:szCs w:val="21"/>
              </w:rPr>
              <w:t>1.204-3.185</w:t>
            </w:r>
          </w:p>
        </w:tc>
      </w:tr>
      <w:tr w:rsidR="00717F41" w14:paraId="08A11138" w14:textId="77777777" w:rsidTr="001D12AA">
        <w:trPr>
          <w:trHeight w:val="285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3336A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nstant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83663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-4.04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B3560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65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B93AC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38.43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CE143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A8E85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A7396" w14:textId="77777777" w:rsidR="00717F41" w:rsidRDefault="00717F41" w:rsidP="001D1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</w:tbl>
    <w:p w14:paraId="6F92561A" w14:textId="77777777" w:rsidR="00742EF3" w:rsidRPr="00A7795C" w:rsidRDefault="00742EF3" w:rsidP="00742EF3">
      <w:pPr>
        <w:rPr>
          <w:rFonts w:ascii="Times New Roman" w:eastAsia="宋体" w:hAnsi="Times New Roman" w:cs="Times New Roman"/>
          <w:color w:val="000000" w:themeColor="text1"/>
          <w:kern w:val="0"/>
        </w:rPr>
      </w:pPr>
      <w:r w:rsidRPr="00A7795C">
        <w:rPr>
          <w:rFonts w:ascii="Times New Roman" w:eastAsia="宋体" w:hAnsi="Times New Roman" w:cs="Times New Roman"/>
          <w:color w:val="000000" w:themeColor="text1"/>
          <w:kern w:val="0"/>
        </w:rPr>
        <w:t>B: constant term, SE: standard error, Wald: chi-square value, OR: odds ratio.</w:t>
      </w:r>
    </w:p>
    <w:p w14:paraId="367CBC12" w14:textId="77777777" w:rsidR="00F4319D" w:rsidRPr="00742EF3" w:rsidRDefault="00F4319D" w:rsidP="00224353">
      <w:pPr>
        <w:spacing w:line="360" w:lineRule="auto"/>
        <w:ind w:rightChars="-162" w:right="-34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3A794B2" w14:textId="68F491DE" w:rsidR="00033C13" w:rsidRPr="00E35265" w:rsidRDefault="00F51E9D" w:rsidP="00A904CD">
      <w:pPr>
        <w:spacing w:line="360" w:lineRule="auto"/>
        <w:ind w:rightChars="-162" w:right="-3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7034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</w:t>
      </w:r>
      <w:r w:rsidR="00F4319D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67034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bookmarkStart w:id="2" w:name="OLE_LINK73"/>
      <w:bookmarkStart w:id="3" w:name="OLE_LINK74"/>
      <w:r w:rsidR="00C6435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| </w:t>
      </w:r>
      <w:r w:rsidRPr="0067034C">
        <w:rPr>
          <w:rFonts w:ascii="Times New Roman" w:eastAsia="宋体" w:hAnsi="Times New Roman" w:cs="Times New Roman" w:hint="eastAsia"/>
          <w:sz w:val="24"/>
          <w:szCs w:val="24"/>
        </w:rPr>
        <w:t>Comparison of</w:t>
      </w:r>
      <w:bookmarkEnd w:id="2"/>
      <w:bookmarkEnd w:id="3"/>
      <w:r w:rsidRPr="0067034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27316" w:rsidRPr="00F4319D">
        <w:rPr>
          <w:rFonts w:ascii="Times New Roman" w:eastAsia="宋体" w:hAnsi="Times New Roman" w:cs="Times New Roman"/>
          <w:bCs/>
          <w:sz w:val="24"/>
          <w:szCs w:val="24"/>
        </w:rPr>
        <w:t xml:space="preserve">CA153, D-dimer </w:t>
      </w:r>
      <w:r w:rsidR="00527316" w:rsidRPr="00F4319D">
        <w:rPr>
          <w:rFonts w:ascii="Times New Roman" w:eastAsia="宋体" w:hAnsi="Times New Roman" w:cs="Times New Roman" w:hint="eastAsia"/>
          <w:bCs/>
          <w:sz w:val="24"/>
          <w:szCs w:val="24"/>
        </w:rPr>
        <w:t>and</w:t>
      </w:r>
      <w:r w:rsidR="00527316" w:rsidRPr="00F4319D">
        <w:rPr>
          <w:rFonts w:ascii="Times New Roman" w:eastAsia="宋体" w:hAnsi="Times New Roman" w:cs="Times New Roman"/>
          <w:bCs/>
          <w:sz w:val="24"/>
          <w:szCs w:val="24"/>
        </w:rPr>
        <w:t xml:space="preserve"> NLR</w:t>
      </w:r>
      <w:r w:rsidRPr="0067034C">
        <w:rPr>
          <w:rFonts w:ascii="Times New Roman" w:eastAsia="宋体" w:hAnsi="Times New Roman" w:cs="Times New Roman" w:hint="eastAsia"/>
          <w:sz w:val="24"/>
          <w:szCs w:val="24"/>
        </w:rPr>
        <w:t xml:space="preserve"> between the </w:t>
      </w:r>
      <w:bookmarkStart w:id="4" w:name="OLE_LINK24"/>
      <w:bookmarkStart w:id="5" w:name="OLE_LINK25"/>
      <w:bookmarkStart w:id="6" w:name="OLE_LINK108"/>
      <w:bookmarkStart w:id="7" w:name="OLE_LINK109"/>
      <w:r w:rsidR="00224353" w:rsidRPr="00224353">
        <w:rPr>
          <w:rFonts w:ascii="Times New Roman" w:eastAsia="宋体" w:hAnsi="Times New Roman" w:cs="Times New Roman"/>
          <w:sz w:val="24"/>
          <w:szCs w:val="24"/>
        </w:rPr>
        <w:t>recurren</w:t>
      </w:r>
      <w:r w:rsidR="00224353" w:rsidRPr="00224353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224353" w:rsidRPr="00224353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4"/>
      <w:bookmarkEnd w:id="5"/>
      <w:r w:rsidR="00224353" w:rsidRPr="00224353">
        <w:rPr>
          <w:rFonts w:ascii="Times New Roman" w:eastAsia="宋体" w:hAnsi="Times New Roman" w:cs="Times New Roman" w:hint="eastAsia"/>
          <w:sz w:val="24"/>
          <w:szCs w:val="24"/>
        </w:rPr>
        <w:t>gr</w:t>
      </w:r>
      <w:r w:rsidR="00224353" w:rsidRPr="00224353">
        <w:rPr>
          <w:rFonts w:ascii="Times New Roman" w:eastAsia="宋体" w:hAnsi="Times New Roman" w:cs="Times New Roman"/>
          <w:sz w:val="24"/>
          <w:szCs w:val="24"/>
        </w:rPr>
        <w:t>oup and metastatic</w:t>
      </w:r>
      <w:bookmarkEnd w:id="6"/>
      <w:bookmarkEnd w:id="7"/>
      <w:r w:rsidR="00224353" w:rsidRPr="00224353">
        <w:rPr>
          <w:rFonts w:ascii="Times New Roman" w:eastAsia="宋体" w:hAnsi="Times New Roman" w:cs="Times New Roman"/>
          <w:sz w:val="24"/>
          <w:szCs w:val="24"/>
        </w:rPr>
        <w:t xml:space="preserve"> group</w:t>
      </w:r>
      <w:bookmarkEnd w:id="0"/>
      <w:bookmarkEnd w:id="1"/>
      <w:r w:rsidR="00930F2E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5204" w:type="pct"/>
        <w:tblLook w:val="04A0" w:firstRow="1" w:lastRow="0" w:firstColumn="1" w:lastColumn="0" w:noHBand="0" w:noVBand="1"/>
      </w:tblPr>
      <w:tblGrid>
        <w:gridCol w:w="2803"/>
        <w:gridCol w:w="1720"/>
        <w:gridCol w:w="2061"/>
        <w:gridCol w:w="2061"/>
      </w:tblGrid>
      <w:tr w:rsidR="00A904CD" w:rsidRPr="00C64352" w14:paraId="78564664" w14:textId="77777777" w:rsidTr="00A904CD">
        <w:trPr>
          <w:trHeight w:val="450"/>
        </w:trPr>
        <w:tc>
          <w:tcPr>
            <w:tcW w:w="1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62061" w14:textId="59361D80" w:rsidR="00A904CD" w:rsidRPr="00C64352" w:rsidRDefault="00AC600C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6435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riables</w:t>
            </w:r>
            <w:r w:rsidR="00A904CD" w:rsidRPr="00C64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F526A" w14:textId="7AADE147" w:rsidR="00A904CD" w:rsidRPr="00C64352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64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CA153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8A75E" w14:textId="040D3420" w:rsidR="00A904CD" w:rsidRPr="00C64352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64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D-dimer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77406" w14:textId="07000481" w:rsidR="00A904CD" w:rsidRPr="00C64352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64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NLR</w:t>
            </w:r>
          </w:p>
        </w:tc>
      </w:tr>
      <w:tr w:rsidR="00A904CD" w:rsidRPr="00224353" w14:paraId="0617C790" w14:textId="77777777" w:rsidTr="00A904CD">
        <w:trPr>
          <w:trHeight w:val="27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6091" w14:textId="77777777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Recurren</w:t>
            </w: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t</w:t>
            </w:r>
            <w:r w:rsidRPr="00A904CD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Group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5468" w14:textId="60156C8D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49.93±59.6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8934" w14:textId="21186EBD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1.38±1.2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55F1" w14:textId="73AE54AA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2.82±1.53</w:t>
            </w:r>
          </w:p>
        </w:tc>
      </w:tr>
      <w:tr w:rsidR="00A904CD" w:rsidRPr="00224353" w14:paraId="1D80B641" w14:textId="77777777" w:rsidTr="00A904CD">
        <w:trPr>
          <w:trHeight w:val="27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863D" w14:textId="77777777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szCs w:val="24"/>
              </w:rPr>
              <w:t xml:space="preserve">Metastatic </w:t>
            </w:r>
            <w:r w:rsidRPr="00A904CD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Group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0993" w14:textId="30F2357E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45.20±66.0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7D11" w14:textId="415D06A0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2.10±3.5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A6D5" w14:textId="5F061A91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3.75±3.05</w:t>
            </w:r>
          </w:p>
        </w:tc>
      </w:tr>
      <w:tr w:rsidR="00A904CD" w:rsidRPr="00224353" w14:paraId="751351EB" w14:textId="77777777" w:rsidTr="00A904CD">
        <w:trPr>
          <w:trHeight w:val="270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9348" w14:textId="77777777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Z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2E89" w14:textId="56FAEC34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-0.81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C15C" w14:textId="28D40A48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-0.20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0AF6" w14:textId="1F7ED246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-1.157</w:t>
            </w:r>
          </w:p>
        </w:tc>
      </w:tr>
      <w:tr w:rsidR="00A904CD" w:rsidRPr="00224353" w14:paraId="4DEEBB97" w14:textId="77777777" w:rsidTr="00A904CD">
        <w:trPr>
          <w:trHeight w:val="270"/>
        </w:trPr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A9478" w14:textId="77777777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561D6" w14:textId="73446107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0.413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6717B" w14:textId="699B440C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0.839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A5CCD" w14:textId="6CCEEE29" w:rsidR="00A904CD" w:rsidRPr="00A904CD" w:rsidRDefault="00A904CD" w:rsidP="00A904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A904CD">
              <w:rPr>
                <w:rFonts w:ascii="Times New Roman" w:eastAsia="宋体" w:hAnsi="Times New Roman" w:cs="Times New Roman"/>
                <w:kern w:val="0"/>
                <w:szCs w:val="24"/>
              </w:rPr>
              <w:t>0.247</w:t>
            </w:r>
          </w:p>
        </w:tc>
      </w:tr>
    </w:tbl>
    <w:p w14:paraId="59CC92F0" w14:textId="77777777" w:rsidR="00F4319D" w:rsidRDefault="00F4319D" w:rsidP="00930F2E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CC5EF28" w14:textId="254C7EA0" w:rsidR="00335D52" w:rsidRPr="0067034C" w:rsidRDefault="00335D52" w:rsidP="00B12680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67034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 S</w:t>
      </w:r>
      <w:r w:rsidR="00B1268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="00AC60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|</w:t>
      </w:r>
      <w:r w:rsidRPr="006703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30F2E" w:rsidRPr="0067034C">
        <w:rPr>
          <w:rFonts w:ascii="Times New Roman" w:eastAsia="宋体" w:hAnsi="Times New Roman" w:cs="Times New Roman" w:hint="eastAsia"/>
          <w:sz w:val="24"/>
          <w:szCs w:val="24"/>
        </w:rPr>
        <w:t>Comparison of</w:t>
      </w:r>
      <w:r w:rsidR="00930F2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30F2E">
        <w:rPr>
          <w:rFonts w:ascii="Times New Roman" w:eastAsia="宋体" w:hAnsi="Times New Roman" w:cs="Times New Roman" w:hint="eastAsia"/>
          <w:sz w:val="24"/>
          <w:szCs w:val="24"/>
        </w:rPr>
        <w:t>nu</w:t>
      </w:r>
      <w:r w:rsidR="00930F2E">
        <w:rPr>
          <w:rFonts w:ascii="Times New Roman" w:eastAsia="宋体" w:hAnsi="Times New Roman" w:cs="Times New Roman"/>
          <w:sz w:val="24"/>
          <w:szCs w:val="24"/>
        </w:rPr>
        <w:t>mber of</w:t>
      </w:r>
      <w:r w:rsidRPr="006703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ites </w:t>
      </w:r>
      <w:r w:rsidR="00A05C2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etween</w:t>
      </w:r>
      <w:r w:rsidRPr="006703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different interval</w:t>
      </w:r>
      <w:r w:rsidR="0089776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</w:t>
      </w:r>
      <w:r w:rsidRPr="0067034C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6703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 w:rsidR="00A05C2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current and metastatic group</w:t>
      </w:r>
      <w:r w:rsidR="00930F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1"/>
        <w:gridCol w:w="719"/>
        <w:gridCol w:w="2532"/>
        <w:gridCol w:w="1263"/>
        <w:gridCol w:w="1261"/>
      </w:tblGrid>
      <w:tr w:rsidR="00335D52" w:rsidRPr="001F3F59" w14:paraId="5CC4CE6C" w14:textId="77777777" w:rsidTr="00232142">
        <w:trPr>
          <w:trHeight w:val="285"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606CB" w14:textId="55963D5A" w:rsidR="00335D52" w:rsidRPr="00AC600C" w:rsidRDefault="00335D52" w:rsidP="002B56B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C60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Interval</w:t>
            </w:r>
            <w:r w:rsidR="002B56B5" w:rsidRPr="00AC60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(years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F571C" w14:textId="77777777" w:rsidR="00335D52" w:rsidRPr="00AC600C" w:rsidRDefault="00335D52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C60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0DD31" w14:textId="2C5CE9F9" w:rsidR="00335D52" w:rsidRPr="00AC600C" w:rsidRDefault="002B56B5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C60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 xml:space="preserve">Number of sites </w:t>
            </w:r>
            <w:r w:rsidRPr="00AC600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4"/>
              </w:rPr>
              <w:t>(</w:t>
            </w:r>
            <w:r w:rsidRPr="00AC60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n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2A07B" w14:textId="77777777" w:rsidR="00335D52" w:rsidRPr="00AC600C" w:rsidRDefault="00335D52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C60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F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355F1" w14:textId="77777777" w:rsidR="00335D52" w:rsidRPr="00AC600C" w:rsidRDefault="00335D52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C60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</w:tr>
      <w:tr w:rsidR="00335D52" w:rsidRPr="001F3F59" w14:paraId="55099578" w14:textId="77777777" w:rsidTr="00232142">
        <w:trPr>
          <w:trHeight w:val="27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F734" w14:textId="77777777" w:rsidR="00335D52" w:rsidRPr="002B56B5" w:rsidRDefault="00335D52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B56B5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＜</w:t>
            </w:r>
            <w:r w:rsidRPr="002B56B5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43EF" w14:textId="2AE99CA1" w:rsidR="00335D52" w:rsidRPr="002B56B5" w:rsidRDefault="00621B59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</w:t>
            </w:r>
            <w:r w:rsidR="00335D52" w:rsidRPr="002B56B5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EA96" w14:textId="77777777" w:rsidR="00335D52" w:rsidRPr="002B56B5" w:rsidRDefault="00335D52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B56B5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78±1.39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095043" w14:textId="4733123A" w:rsidR="00335D52" w:rsidRPr="002B56B5" w:rsidRDefault="00064378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402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58F707" w14:textId="04B689E6" w:rsidR="00335D52" w:rsidRPr="002B56B5" w:rsidRDefault="00064378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249</w:t>
            </w:r>
          </w:p>
        </w:tc>
      </w:tr>
      <w:tr w:rsidR="00335D52" w:rsidRPr="001F3F59" w14:paraId="5182B2A9" w14:textId="77777777" w:rsidTr="00232142">
        <w:trPr>
          <w:trHeight w:val="27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F2D5" w14:textId="77777777" w:rsidR="00335D52" w:rsidRPr="002B56B5" w:rsidRDefault="00335D52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B56B5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-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D835" w14:textId="7E33C49D" w:rsidR="00335D52" w:rsidRPr="002B56B5" w:rsidRDefault="00335D52" w:rsidP="00621B5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B56B5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</w:t>
            </w:r>
            <w:r w:rsidR="00621B59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226D" w14:textId="77777777" w:rsidR="00335D52" w:rsidRPr="002B56B5" w:rsidRDefault="00335D52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B56B5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42±0.71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7F79C6" w14:textId="77777777" w:rsidR="00335D52" w:rsidRPr="002B56B5" w:rsidRDefault="00335D52" w:rsidP="002B56B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6F9A64" w14:textId="77777777" w:rsidR="00335D52" w:rsidRPr="002B56B5" w:rsidRDefault="00335D52" w:rsidP="002B56B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35D52" w:rsidRPr="001F3F59" w14:paraId="18958202" w14:textId="77777777" w:rsidTr="00232142">
        <w:trPr>
          <w:trHeight w:val="270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CF069" w14:textId="77777777" w:rsidR="00335D52" w:rsidRPr="002B56B5" w:rsidRDefault="00335D52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B56B5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-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FBF03" w14:textId="04099F8D" w:rsidR="00335D52" w:rsidRPr="002B56B5" w:rsidRDefault="00621B59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FD23E" w14:textId="77777777" w:rsidR="00335D52" w:rsidRPr="002B56B5" w:rsidRDefault="00335D52" w:rsidP="002321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2B56B5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.53±0.75</w:t>
            </w:r>
          </w:p>
        </w:tc>
        <w:tc>
          <w:tcPr>
            <w:tcW w:w="7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193F9" w14:textId="77777777" w:rsidR="00335D52" w:rsidRPr="002B56B5" w:rsidRDefault="00335D52" w:rsidP="002B56B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6B689" w14:textId="77777777" w:rsidR="00335D52" w:rsidRPr="002B56B5" w:rsidRDefault="00335D52" w:rsidP="002B56B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5578A117" w14:textId="77777777" w:rsidR="00C10267" w:rsidRDefault="00C10267" w:rsidP="008407C0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8ABD561" w14:textId="07EAE474" w:rsidR="003A0344" w:rsidRPr="002B56B5" w:rsidRDefault="00E21CCE" w:rsidP="008407C0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4"/>
        </w:rPr>
        <w:t xml:space="preserve"> </w:t>
      </w:r>
    </w:p>
    <w:sectPr w:rsidR="003A0344" w:rsidRPr="002B5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DE1AA" w14:textId="77777777" w:rsidR="008D28A8" w:rsidRDefault="008D28A8" w:rsidP="00335D52">
      <w:r>
        <w:separator/>
      </w:r>
    </w:p>
  </w:endnote>
  <w:endnote w:type="continuationSeparator" w:id="0">
    <w:p w14:paraId="4DF51609" w14:textId="77777777" w:rsidR="008D28A8" w:rsidRDefault="008D28A8" w:rsidP="00335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ABE89" w14:textId="77777777" w:rsidR="008D28A8" w:rsidRDefault="008D28A8" w:rsidP="00335D52">
      <w:r>
        <w:separator/>
      </w:r>
    </w:p>
  </w:footnote>
  <w:footnote w:type="continuationSeparator" w:id="0">
    <w:p w14:paraId="1642B321" w14:textId="77777777" w:rsidR="008D28A8" w:rsidRDefault="008D28A8" w:rsidP="00335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43D"/>
    <w:rsid w:val="00031780"/>
    <w:rsid w:val="00033C13"/>
    <w:rsid w:val="00044179"/>
    <w:rsid w:val="00051338"/>
    <w:rsid w:val="000633D3"/>
    <w:rsid w:val="00064378"/>
    <w:rsid w:val="00082414"/>
    <w:rsid w:val="00123A21"/>
    <w:rsid w:val="00125B0C"/>
    <w:rsid w:val="00133DBB"/>
    <w:rsid w:val="001F3F59"/>
    <w:rsid w:val="0022350B"/>
    <w:rsid w:val="00224353"/>
    <w:rsid w:val="00234EFE"/>
    <w:rsid w:val="0029265B"/>
    <w:rsid w:val="002B56B5"/>
    <w:rsid w:val="0032777E"/>
    <w:rsid w:val="00335D52"/>
    <w:rsid w:val="00364D28"/>
    <w:rsid w:val="00372FBC"/>
    <w:rsid w:val="00382011"/>
    <w:rsid w:val="003A0344"/>
    <w:rsid w:val="003B7B2E"/>
    <w:rsid w:val="003C670E"/>
    <w:rsid w:val="003E1759"/>
    <w:rsid w:val="003E2296"/>
    <w:rsid w:val="004309D7"/>
    <w:rsid w:val="0046143D"/>
    <w:rsid w:val="00493A4A"/>
    <w:rsid w:val="004E01AF"/>
    <w:rsid w:val="00527316"/>
    <w:rsid w:val="005C0300"/>
    <w:rsid w:val="00606A36"/>
    <w:rsid w:val="00621B59"/>
    <w:rsid w:val="006560E7"/>
    <w:rsid w:val="00660A64"/>
    <w:rsid w:val="0067034C"/>
    <w:rsid w:val="00677823"/>
    <w:rsid w:val="006E69C8"/>
    <w:rsid w:val="00717F41"/>
    <w:rsid w:val="00742EF3"/>
    <w:rsid w:val="007C258A"/>
    <w:rsid w:val="007F04BD"/>
    <w:rsid w:val="008407C0"/>
    <w:rsid w:val="00853DF9"/>
    <w:rsid w:val="00884960"/>
    <w:rsid w:val="0089776B"/>
    <w:rsid w:val="008D28A8"/>
    <w:rsid w:val="00930F2E"/>
    <w:rsid w:val="00A05C21"/>
    <w:rsid w:val="00A269BF"/>
    <w:rsid w:val="00A904CD"/>
    <w:rsid w:val="00A96420"/>
    <w:rsid w:val="00AC4E8D"/>
    <w:rsid w:val="00AC600C"/>
    <w:rsid w:val="00AE3865"/>
    <w:rsid w:val="00AF0AEF"/>
    <w:rsid w:val="00B12680"/>
    <w:rsid w:val="00B36E65"/>
    <w:rsid w:val="00B870DC"/>
    <w:rsid w:val="00BB0F72"/>
    <w:rsid w:val="00C10267"/>
    <w:rsid w:val="00C63BBF"/>
    <w:rsid w:val="00C64352"/>
    <w:rsid w:val="00C720DE"/>
    <w:rsid w:val="00C85994"/>
    <w:rsid w:val="00CA4011"/>
    <w:rsid w:val="00CC47C5"/>
    <w:rsid w:val="00D20B19"/>
    <w:rsid w:val="00D24D51"/>
    <w:rsid w:val="00D36042"/>
    <w:rsid w:val="00D60C41"/>
    <w:rsid w:val="00D66B52"/>
    <w:rsid w:val="00D94580"/>
    <w:rsid w:val="00E21CCE"/>
    <w:rsid w:val="00E35265"/>
    <w:rsid w:val="00E45A41"/>
    <w:rsid w:val="00E91FB7"/>
    <w:rsid w:val="00F4319D"/>
    <w:rsid w:val="00F51E9D"/>
    <w:rsid w:val="00F57FF4"/>
    <w:rsid w:val="00FC755A"/>
    <w:rsid w:val="42CC1E19"/>
    <w:rsid w:val="6FA7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A0471"/>
  <w15:docId w15:val="{04293A08-6237-4339-B05E-E732929E1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31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D52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D52"/>
    <w:rPr>
      <w:kern w:val="2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E21CCE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E21CCE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E21CCE"/>
    <w:rPr>
      <w:rFonts w:cs="Times New Roman"/>
    </w:rPr>
  </w:style>
  <w:style w:type="character" w:styleId="a9">
    <w:name w:val="Subtle Emphasis"/>
    <w:basedOn w:val="a0"/>
    <w:uiPriority w:val="19"/>
    <w:qFormat/>
    <w:rsid w:val="00E21CCE"/>
    <w:rPr>
      <w:i/>
      <w:iCs/>
    </w:rPr>
  </w:style>
  <w:style w:type="table" w:styleId="-1">
    <w:name w:val="Light Shading Accent 1"/>
    <w:basedOn w:val="a1"/>
    <w:uiPriority w:val="60"/>
    <w:rsid w:val="00E21CCE"/>
    <w:rPr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a">
    <w:name w:val="Table Grid"/>
    <w:basedOn w:val="a1"/>
    <w:uiPriority w:val="39"/>
    <w:rsid w:val="00C10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6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A68BE1-9A5F-4369-91F1-F2AAD6ED2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37</Words>
  <Characters>781</Characters>
  <Application>Microsoft Office Word</Application>
  <DocSecurity>0</DocSecurity>
  <Lines>6</Lines>
  <Paragraphs>1</Paragraphs>
  <ScaleCrop>false</ScaleCrop>
  <Company>MS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梁 嘉辉</cp:lastModifiedBy>
  <cp:revision>46</cp:revision>
  <dcterms:created xsi:type="dcterms:W3CDTF">2021-10-25T13:51:00Z</dcterms:created>
  <dcterms:modified xsi:type="dcterms:W3CDTF">2022-09-0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2E9749B9B894F1080C4FD51A4113CEE</vt:lpwstr>
  </property>
</Properties>
</file>